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391" w:rsidRPr="00152570" w:rsidRDefault="00297391" w:rsidP="00297391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52570">
        <w:rPr>
          <w:rFonts w:ascii="Times New Roman" w:hAnsi="Times New Roman" w:cs="Times New Roman"/>
          <w:i/>
          <w:iCs/>
          <w:sz w:val="24"/>
          <w:szCs w:val="24"/>
        </w:rPr>
        <w:t>Additional file 1</w:t>
      </w:r>
    </w:p>
    <w:p w:rsidR="00297391" w:rsidRPr="001B6738" w:rsidRDefault="00297391" w:rsidP="002973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B6738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proofErr w:type="spellStart"/>
      <w:r w:rsidRPr="001B6738">
        <w:rPr>
          <w:rFonts w:ascii="Times New Roman" w:hAnsi="Times New Roman" w:cs="Times New Roman"/>
          <w:i/>
          <w:iCs/>
          <w:sz w:val="24"/>
          <w:szCs w:val="24"/>
        </w:rPr>
        <w:t>A1</w:t>
      </w:r>
      <w:proofErr w:type="spellEnd"/>
      <w:r w:rsidRPr="001B673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1B6738">
        <w:rPr>
          <w:rFonts w:ascii="Times New Roman" w:hAnsi="Times New Roman" w:cs="Times New Roman"/>
          <w:sz w:val="24"/>
          <w:szCs w:val="24"/>
        </w:rPr>
        <w:t xml:space="preserve"> Countries of origin within each minority category</w:t>
      </w:r>
    </w:p>
    <w:tbl>
      <w:tblPr>
        <w:tblW w:w="9948" w:type="dxa"/>
        <w:tblInd w:w="-147" w:type="dxa"/>
        <w:tblCellMar>
          <w:left w:w="0" w:type="dxa"/>
          <w:right w:w="0" w:type="dxa"/>
        </w:tblCellMar>
        <w:tblLook w:val="0000"/>
      </w:tblPr>
      <w:tblGrid>
        <w:gridCol w:w="4062"/>
        <w:gridCol w:w="480"/>
        <w:gridCol w:w="733"/>
        <w:gridCol w:w="20"/>
        <w:gridCol w:w="2967"/>
        <w:gridCol w:w="978"/>
        <w:gridCol w:w="708"/>
      </w:tblGrid>
      <w:tr w:rsidR="00297391" w:rsidRPr="001B6738" w:rsidTr="00CE45A4">
        <w:trPr>
          <w:cantSplit/>
        </w:trPr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7391" w:rsidRPr="00823D17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mer Soviet Union and Central and Eastern Europe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:rsidR="00297391" w:rsidRPr="00823D17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ther European countries and Americas 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tcBorders>
              <w:top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 xml:space="preserve"> Poland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Czech Republic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Czechoslovak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United Kingdom of Great Britain and Northern Ireland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ocialist Federal Republic of Yugoslav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Americas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Former German Eastern Territories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The Former Yugoslav Republic of Macedon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USSR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Bolivarian Republic of Venezuel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tenegro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United States Virgin Islands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  <w:trHeight w:val="731"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23D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rkey, the Middle East and Africa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:rsidR="00297391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7391" w:rsidRPr="00823D17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a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tcBorders>
              <w:top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" w:type="dxa"/>
            <w:tcBorders>
              <w:top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Islamic Republic of Iran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Occupied Palestinian Territory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tcBorders>
              <w:top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Democratic Republic of the Congo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rdan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ao Tome and Principe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United Republic of Tanzania</w:t>
            </w:r>
          </w:p>
        </w:tc>
        <w:tc>
          <w:tcPr>
            <w:tcW w:w="480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tcBorders>
              <w:bottom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 xml:space="preserve"> Kurdistan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7391" w:rsidRPr="001B6738" w:rsidTr="00CE45A4">
        <w:trPr>
          <w:cantSplit/>
        </w:trPr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B673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" w:type="dxa"/>
            <w:tcBorders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7" w:type="dxa"/>
            <w:tcBorders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97391" w:rsidRPr="001B6738" w:rsidRDefault="00297391" w:rsidP="00CE45A4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97391" w:rsidRDefault="00297391" w:rsidP="00297391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  <w:sectPr w:rsidR="00297391" w:rsidSect="0015257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93930" w:rsidRDefault="00B93930"/>
    <w:sectPr w:rsidR="00B93930" w:rsidSect="00B939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297391"/>
    <w:rsid w:val="00297391"/>
    <w:rsid w:val="0035282F"/>
    <w:rsid w:val="009E732D"/>
    <w:rsid w:val="00B93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1-11-07T08:38:00Z</dcterms:created>
  <dcterms:modified xsi:type="dcterms:W3CDTF">2021-11-07T08:39:00Z</dcterms:modified>
</cp:coreProperties>
</file>